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39236" w14:textId="7C5C8C16" w:rsidR="00A831FE" w:rsidRPr="001650D7" w:rsidRDefault="00A831FE" w:rsidP="00A831F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6FCCA13" w14:textId="72A667A0" w:rsidR="00A831FE" w:rsidRPr="001650D7" w:rsidRDefault="008E616C" w:rsidP="00A831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  <w:r w:rsidR="00A831FE" w:rsidRPr="001650D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A831FE" w:rsidRPr="001650D7">
        <w:rPr>
          <w:rFonts w:ascii="Times New Roman" w:hAnsi="Times New Roman" w:cs="Times New Roman"/>
          <w:sz w:val="24"/>
          <w:szCs w:val="24"/>
        </w:rPr>
        <w:t xml:space="preserve"> List of categories representing at least 1% of total publications, and the number of journal</w:t>
      </w:r>
      <w:r w:rsidR="00E83900">
        <w:rPr>
          <w:rFonts w:ascii="Times New Roman" w:hAnsi="Times New Roman" w:cs="Times New Roman"/>
          <w:sz w:val="24"/>
          <w:szCs w:val="24"/>
        </w:rPr>
        <w:t>s associated with each category</w:t>
      </w:r>
      <w:r w:rsidR="00A831FE" w:rsidRPr="001650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E13E66" w14:textId="77777777" w:rsidR="00A831FE" w:rsidRPr="001650D7" w:rsidRDefault="00A831FE" w:rsidP="00A831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8"/>
        <w:gridCol w:w="1070"/>
        <w:gridCol w:w="1872"/>
        <w:gridCol w:w="1452"/>
        <w:gridCol w:w="1458"/>
      </w:tblGrid>
      <w:tr w:rsidR="00A831FE" w:rsidRPr="001650D7" w14:paraId="34D60796" w14:textId="77777777" w:rsidTr="00295D17">
        <w:trPr>
          <w:trHeight w:val="665"/>
        </w:trPr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3C6DE" w14:textId="77777777" w:rsidR="00A831FE" w:rsidRPr="00676DA6" w:rsidRDefault="00A831FE" w:rsidP="00295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6D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0F723" w14:textId="2E1F6608" w:rsidR="00A831FE" w:rsidRPr="00676DA6" w:rsidRDefault="00676DA6" w:rsidP="00295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6D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a</w:t>
            </w:r>
            <w:r w:rsidR="00A831FE" w:rsidRPr="00676D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ticle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5ADF1" w14:textId="5CDCFAF4" w:rsidR="00A831FE" w:rsidRPr="00676DA6" w:rsidRDefault="00676DA6" w:rsidP="00295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 of a</w:t>
            </w:r>
            <w:r w:rsidR="00A831FE" w:rsidRPr="00676D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ticles* 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EC12F" w14:textId="440FD824" w:rsidR="00A831FE" w:rsidRPr="00676DA6" w:rsidRDefault="00676DA6" w:rsidP="00295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unique j</w:t>
            </w:r>
            <w:r w:rsidR="00A831FE" w:rsidRPr="00676D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ournals 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5D840" w14:textId="35988082" w:rsidR="00A831FE" w:rsidRPr="00676DA6" w:rsidRDefault="00676DA6" w:rsidP="00295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 of j</w:t>
            </w:r>
            <w:r w:rsidR="00A831FE" w:rsidRPr="00676D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urnals*</w:t>
            </w:r>
          </w:p>
        </w:tc>
      </w:tr>
      <w:tr w:rsidR="00A831FE" w:rsidRPr="001650D7" w14:paraId="2B53441E" w14:textId="77777777" w:rsidTr="00295D17">
        <w:trPr>
          <w:trHeight w:val="32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D465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E46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439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42BB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E22A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A831FE" w:rsidRPr="001650D7" w14:paraId="74A3CC09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0B17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 Surge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432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FCA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3ED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3DE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A831FE" w:rsidRPr="001650D7" w14:paraId="414D615F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5EC5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7BD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C902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2187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FCA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</w:tr>
      <w:tr w:rsidR="00A831FE" w:rsidRPr="001650D7" w14:paraId="50E51994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6243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enterolog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7BA2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C0C7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84B5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5FBA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A831FE" w:rsidRPr="001650D7" w14:paraId="2F33C839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14D1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tic Imag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456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6CF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5B4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903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831FE" w:rsidRPr="001650D7" w14:paraId="150B52F7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086C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ergency Medic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FA5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2E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7F0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059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831FE" w:rsidRPr="001650D7" w14:paraId="2AA3E5E9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90CA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necolog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850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29E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13A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CE6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A831FE" w:rsidRPr="001650D7" w14:paraId="32F3FFF5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D57D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l Medic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FEF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37FF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005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CC4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A831FE" w:rsidRPr="001650D7" w14:paraId="34742C47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16C5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c Healt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6952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3BE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87025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1EDF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831FE" w:rsidRPr="001650D7" w14:paraId="4BC89A78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5C68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FFF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55B5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FCAF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B00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831FE" w:rsidRPr="001650D7" w14:paraId="2090EC08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CCD3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Informatic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B5B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DE27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675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5BE2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831FE" w:rsidRPr="001650D7" w14:paraId="7753F874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BD5A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tetric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2CB8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E9C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804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FF5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31FE" w:rsidRPr="001650D7" w14:paraId="24E34BFF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6A28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Services Researc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6FA7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1B87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FD49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9B15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831FE" w:rsidRPr="001650D7" w14:paraId="7C726CDD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4789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esthesiolog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1AB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2D42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E37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1A2F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831FE" w:rsidRPr="001650D7" w14:paraId="3E914998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5AC9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iatric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EA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697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52BF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278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A831FE" w:rsidRPr="001650D7" w14:paraId="521BA64D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2754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olaryngolog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BCE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89CB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0558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B737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831FE" w:rsidRPr="001650D7" w14:paraId="37FC2710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B257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Health Car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695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9E6C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661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0D18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A831FE" w:rsidRPr="001650D7" w14:paraId="43456FF1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6661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iat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81B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013A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ED4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9E0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A831FE" w:rsidRPr="001650D7" w14:paraId="2A31D768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59C0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Servic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F57D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94FA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092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BCFC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A831FE" w:rsidRPr="001650D7" w14:paraId="194E1DD9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6BAD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hthalmolog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9CD7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F1DF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C4F7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001C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A831FE" w:rsidRPr="001650D7" w14:paraId="65748C34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C20E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841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C9CF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DC2C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52E2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31FE" w:rsidRPr="001650D7" w14:paraId="2A176972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A81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rs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2B1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F917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9D01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0B4E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A831FE" w:rsidRPr="001650D7" w14:paraId="297B0B35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FBCA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olog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4D8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639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AEBA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1BD8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A831FE" w:rsidRPr="001650D7" w14:paraId="72554731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ACA5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ary Medic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1F38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62C3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AE4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DBE2B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31FE" w:rsidRPr="001650D7" w14:paraId="2B2BDEFB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1F42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F59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F70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7260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18944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831FE" w:rsidRPr="001650D7" w14:paraId="660B1F8B" w14:textId="77777777" w:rsidTr="00295D17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5FE9A" w14:textId="77777777" w:rsidR="00A831FE" w:rsidRPr="001650D7" w:rsidRDefault="00A831FE" w:rsidP="00295D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 Diseas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5355B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CD4FB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34A66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9DAC9" w14:textId="77777777" w:rsidR="00A831FE" w:rsidRPr="001650D7" w:rsidRDefault="00A831FE" w:rsidP="00295D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</w:tbl>
    <w:p w14:paraId="53C5FF1F" w14:textId="6E88F4C2" w:rsidR="00A831FE" w:rsidRPr="001650D7" w:rsidRDefault="00A831FE" w:rsidP="00A831FE">
      <w:pPr>
        <w:spacing w:after="0" w:line="240" w:lineRule="auto"/>
        <w:rPr>
          <w:rFonts w:ascii="Times New Roman" w:hAnsi="Times New Roman" w:cs="Times New Roman"/>
          <w:i/>
        </w:rPr>
      </w:pPr>
      <w:r w:rsidRPr="001650D7">
        <w:rPr>
          <w:rFonts w:ascii="Times New Roman" w:hAnsi="Times New Roman" w:cs="Times New Roman"/>
          <w:b/>
          <w:i/>
        </w:rPr>
        <w:t>*</w:t>
      </w:r>
      <w:r w:rsidRPr="001650D7">
        <w:rPr>
          <w:rFonts w:ascii="Times New Roman" w:hAnsi="Times New Roman" w:cs="Times New Roman"/>
          <w:i/>
        </w:rPr>
        <w:t xml:space="preserve"> Discipline categories’ representations in total articles and unique journals may sum to more than 100</w:t>
      </w:r>
      <w:r w:rsidR="00676DA6">
        <w:rPr>
          <w:rFonts w:ascii="Times New Roman" w:hAnsi="Times New Roman" w:cs="Times New Roman"/>
          <w:i/>
        </w:rPr>
        <w:t>%</w:t>
      </w:r>
      <w:r w:rsidRPr="001650D7">
        <w:rPr>
          <w:rFonts w:ascii="Times New Roman" w:hAnsi="Times New Roman" w:cs="Times New Roman"/>
          <w:i/>
        </w:rPr>
        <w:t xml:space="preserve"> as each article and unique journal could contain more than one discipline category.  </w:t>
      </w:r>
    </w:p>
    <w:sectPr w:rsidR="00A831FE" w:rsidRPr="001650D7" w:rsidSect="00A117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1FE"/>
    <w:rsid w:val="00175FBC"/>
    <w:rsid w:val="002C7722"/>
    <w:rsid w:val="003A65B9"/>
    <w:rsid w:val="00573341"/>
    <w:rsid w:val="00676DA6"/>
    <w:rsid w:val="00692E17"/>
    <w:rsid w:val="008E616C"/>
    <w:rsid w:val="009F52B0"/>
    <w:rsid w:val="00A11789"/>
    <w:rsid w:val="00A20506"/>
    <w:rsid w:val="00A831FE"/>
    <w:rsid w:val="00E83900"/>
    <w:rsid w:val="00F1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AEC4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31FE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31FE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Young, Dr.</dc:creator>
  <cp:keywords/>
  <dc:description/>
  <cp:lastModifiedBy>Helen</cp:lastModifiedBy>
  <cp:revision>4</cp:revision>
  <dcterms:created xsi:type="dcterms:W3CDTF">2018-03-22T12:06:00Z</dcterms:created>
  <dcterms:modified xsi:type="dcterms:W3CDTF">2018-03-22T12:09:00Z</dcterms:modified>
</cp:coreProperties>
</file>